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3142"/>
        <w:gridCol w:w="1275"/>
        <w:gridCol w:w="1276"/>
        <w:gridCol w:w="1276"/>
        <w:gridCol w:w="1276"/>
      </w:tblGrid>
      <w:tr w:rsidR="00AE450F" w14:paraId="4DA52445" w14:textId="77777777" w:rsidTr="00BC13AE">
        <w:trPr>
          <w:trHeight w:val="340"/>
        </w:trPr>
        <w:tc>
          <w:tcPr>
            <w:tcW w:w="9493" w:type="dxa"/>
            <w:gridSpan w:val="6"/>
            <w:tcBorders>
              <w:bottom w:val="nil"/>
            </w:tcBorders>
          </w:tcPr>
          <w:p w14:paraId="3F90B7A5" w14:textId="7B576E5F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12</w:t>
            </w:r>
          </w:p>
          <w:p w14:paraId="2DE2086A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3698B52" w14:textId="77777777" w:rsidR="00AE450F" w:rsidRDefault="00AE450F" w:rsidP="00BC13AE">
            <w:pPr>
              <w:pBdr>
                <w:bottom w:val="single" w:sz="4" w:space="1" w:color="auto"/>
              </w:pBd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FA factor loadings for wave 4</w:t>
            </w:r>
          </w:p>
          <w:p w14:paraId="1312A734" w14:textId="77777777" w:rsidR="00AE450F" w:rsidRPr="00596037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450F" w14:paraId="5FD6B159" w14:textId="77777777" w:rsidTr="00BC13AE">
        <w:trPr>
          <w:trHeight w:val="340"/>
        </w:trPr>
        <w:tc>
          <w:tcPr>
            <w:tcW w:w="1248" w:type="dxa"/>
            <w:tcBorders>
              <w:top w:val="nil"/>
              <w:bottom w:val="nil"/>
            </w:tcBorders>
          </w:tcPr>
          <w:p w14:paraId="536D559D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3142" w:type="dxa"/>
            <w:tcBorders>
              <w:top w:val="nil"/>
              <w:bottom w:val="nil"/>
            </w:tcBorders>
          </w:tcPr>
          <w:p w14:paraId="247A4D1E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5103" w:type="dxa"/>
            <w:gridSpan w:val="4"/>
            <w:tcBorders>
              <w:top w:val="nil"/>
              <w:bottom w:val="nil"/>
            </w:tcBorders>
          </w:tcPr>
          <w:p w14:paraId="02ED2CA7" w14:textId="77777777" w:rsidR="00AE450F" w:rsidRDefault="00AE450F" w:rsidP="00BC13A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ave 4</w:t>
            </w:r>
          </w:p>
        </w:tc>
      </w:tr>
      <w:tr w:rsidR="00AE450F" w14:paraId="46B429C2" w14:textId="77777777" w:rsidTr="00BC13AE">
        <w:trPr>
          <w:trHeight w:val="340"/>
        </w:trPr>
        <w:tc>
          <w:tcPr>
            <w:tcW w:w="4390" w:type="dxa"/>
            <w:gridSpan w:val="2"/>
            <w:tcBorders>
              <w:top w:val="nil"/>
              <w:bottom w:val="single" w:sz="4" w:space="0" w:color="auto"/>
            </w:tcBorders>
          </w:tcPr>
          <w:p w14:paraId="4A5E8364" w14:textId="77777777" w:rsidR="00AE450F" w:rsidRPr="00B839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6E37EED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0891DA6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7430AB9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1FF357F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4</w:t>
            </w:r>
          </w:p>
        </w:tc>
      </w:tr>
      <w:tr w:rsidR="00AE450F" w14:paraId="50027374" w14:textId="77777777" w:rsidTr="00BC13AE">
        <w:trPr>
          <w:trHeight w:val="340"/>
        </w:trPr>
        <w:tc>
          <w:tcPr>
            <w:tcW w:w="1248" w:type="dxa"/>
            <w:tcBorders>
              <w:top w:val="single" w:sz="4" w:space="0" w:color="auto"/>
            </w:tcBorders>
          </w:tcPr>
          <w:p w14:paraId="08B2C6C1" w14:textId="77777777" w:rsidR="00AE450F" w:rsidRPr="00AD749E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6</w:t>
            </w:r>
          </w:p>
        </w:tc>
        <w:tc>
          <w:tcPr>
            <w:tcW w:w="3142" w:type="dxa"/>
            <w:tcBorders>
              <w:top w:val="single" w:sz="4" w:space="0" w:color="auto"/>
            </w:tcBorders>
          </w:tcPr>
          <w:p w14:paraId="4D7F9455" w14:textId="77777777" w:rsidR="00AE450F" w:rsidRPr="00B839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Force other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26A5FE4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ED6D98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9229CC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5A5F30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9</w:t>
            </w:r>
          </w:p>
        </w:tc>
      </w:tr>
      <w:tr w:rsidR="00AE450F" w14:paraId="3EA1EFC2" w14:textId="77777777" w:rsidTr="00BC13AE">
        <w:trPr>
          <w:trHeight w:val="340"/>
        </w:trPr>
        <w:tc>
          <w:tcPr>
            <w:tcW w:w="1248" w:type="dxa"/>
          </w:tcPr>
          <w:p w14:paraId="0913F9C4" w14:textId="77777777" w:rsidR="00AE450F" w:rsidRPr="00AD749E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8</w:t>
            </w:r>
          </w:p>
        </w:tc>
        <w:tc>
          <w:tcPr>
            <w:tcW w:w="3142" w:type="dxa"/>
          </w:tcPr>
          <w:p w14:paraId="5E6198C3" w14:textId="77777777" w:rsidR="00AE450F" w:rsidRPr="00B839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Violent attack</w:t>
            </w:r>
          </w:p>
        </w:tc>
        <w:tc>
          <w:tcPr>
            <w:tcW w:w="1275" w:type="dxa"/>
          </w:tcPr>
          <w:p w14:paraId="612E5265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91BD990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C76403B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276" w:type="dxa"/>
          </w:tcPr>
          <w:p w14:paraId="6F8AE5E2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AE450F" w14:paraId="2A59805C" w14:textId="77777777" w:rsidTr="00BC13AE">
        <w:trPr>
          <w:trHeight w:val="340"/>
        </w:trPr>
        <w:tc>
          <w:tcPr>
            <w:tcW w:w="1248" w:type="dxa"/>
          </w:tcPr>
          <w:p w14:paraId="6577CB9A" w14:textId="77777777" w:rsidR="00AE450F" w:rsidRPr="00AD749E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9</w:t>
            </w:r>
          </w:p>
        </w:tc>
        <w:tc>
          <w:tcPr>
            <w:tcW w:w="3142" w:type="dxa"/>
          </w:tcPr>
          <w:p w14:paraId="3FCAC2E3" w14:textId="77777777" w:rsidR="00AE450F" w:rsidRPr="00B839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ggressive when insulted</w:t>
            </w:r>
          </w:p>
        </w:tc>
        <w:tc>
          <w:tcPr>
            <w:tcW w:w="1275" w:type="dxa"/>
          </w:tcPr>
          <w:p w14:paraId="60A3668A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7A1A16F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EBB0F58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276" w:type="dxa"/>
          </w:tcPr>
          <w:p w14:paraId="39486BBA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AE450F" w14:paraId="602A40B4" w14:textId="77777777" w:rsidTr="00BC13AE">
        <w:trPr>
          <w:trHeight w:val="340"/>
        </w:trPr>
        <w:tc>
          <w:tcPr>
            <w:tcW w:w="1248" w:type="dxa"/>
          </w:tcPr>
          <w:p w14:paraId="469E0F54" w14:textId="77777777" w:rsidR="00AE450F" w:rsidRPr="00AD749E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3</w:t>
            </w:r>
          </w:p>
        </w:tc>
        <w:tc>
          <w:tcPr>
            <w:tcW w:w="3142" w:type="dxa"/>
          </w:tcPr>
          <w:p w14:paraId="38BEF56A" w14:textId="77777777" w:rsidR="00AE450F" w:rsidRPr="00B839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Hit, bite, kick others</w:t>
            </w:r>
          </w:p>
        </w:tc>
        <w:tc>
          <w:tcPr>
            <w:tcW w:w="1275" w:type="dxa"/>
          </w:tcPr>
          <w:p w14:paraId="10D9AC91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9BDEDFA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65F453E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276" w:type="dxa"/>
          </w:tcPr>
          <w:p w14:paraId="1FF048EC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AE450F" w14:paraId="582E1525" w14:textId="77777777" w:rsidTr="00BC13AE">
        <w:trPr>
          <w:trHeight w:val="340"/>
        </w:trPr>
        <w:tc>
          <w:tcPr>
            <w:tcW w:w="1248" w:type="dxa"/>
          </w:tcPr>
          <w:p w14:paraId="5001115B" w14:textId="77777777" w:rsidR="00AE450F" w:rsidRPr="00AD749E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30</w:t>
            </w:r>
          </w:p>
        </w:tc>
        <w:tc>
          <w:tcPr>
            <w:tcW w:w="3142" w:type="dxa"/>
          </w:tcPr>
          <w:p w14:paraId="5403B356" w14:textId="77777777" w:rsidR="00AE450F" w:rsidRPr="00B839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Humiliate others</w:t>
            </w:r>
          </w:p>
        </w:tc>
        <w:tc>
          <w:tcPr>
            <w:tcW w:w="1275" w:type="dxa"/>
          </w:tcPr>
          <w:p w14:paraId="2D03DDEF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865DEB0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71CB6A4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3978DF7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2</w:t>
            </w:r>
          </w:p>
        </w:tc>
      </w:tr>
      <w:tr w:rsidR="00AE450F" w14:paraId="74C9CE73" w14:textId="77777777" w:rsidTr="00BC13AE">
        <w:trPr>
          <w:trHeight w:val="340"/>
        </w:trPr>
        <w:tc>
          <w:tcPr>
            <w:tcW w:w="1248" w:type="dxa"/>
          </w:tcPr>
          <w:p w14:paraId="7AEE132A" w14:textId="77777777" w:rsidR="00AE450F" w:rsidRPr="00AD749E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8</w:t>
            </w:r>
          </w:p>
        </w:tc>
        <w:tc>
          <w:tcPr>
            <w:tcW w:w="3142" w:type="dxa"/>
          </w:tcPr>
          <w:p w14:paraId="1A623396" w14:textId="77777777" w:rsidR="00AE450F" w:rsidRPr="00B839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ggressive when something taken</w:t>
            </w:r>
          </w:p>
        </w:tc>
        <w:tc>
          <w:tcPr>
            <w:tcW w:w="1275" w:type="dxa"/>
          </w:tcPr>
          <w:p w14:paraId="4461C8C0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65F3D9F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ECBEEBA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276" w:type="dxa"/>
          </w:tcPr>
          <w:p w14:paraId="30923A0D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AE450F" w14:paraId="570ABF07" w14:textId="77777777" w:rsidTr="00BC13AE">
        <w:trPr>
          <w:trHeight w:val="340"/>
        </w:trPr>
        <w:tc>
          <w:tcPr>
            <w:tcW w:w="1248" w:type="dxa"/>
          </w:tcPr>
          <w:p w14:paraId="7D0207C9" w14:textId="77777777" w:rsidR="00AE450F" w:rsidRPr="00AD749E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9</w:t>
            </w:r>
          </w:p>
        </w:tc>
        <w:tc>
          <w:tcPr>
            <w:tcW w:w="3142" w:type="dxa"/>
          </w:tcPr>
          <w:p w14:paraId="51F1AD85" w14:textId="77777777" w:rsidR="00AE450F" w:rsidRPr="00B839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Threaten others</w:t>
            </w:r>
          </w:p>
        </w:tc>
        <w:tc>
          <w:tcPr>
            <w:tcW w:w="1275" w:type="dxa"/>
          </w:tcPr>
          <w:p w14:paraId="3F9A98C4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8E35BB0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5414987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276" w:type="dxa"/>
          </w:tcPr>
          <w:p w14:paraId="24AE8AAC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AE450F" w14:paraId="4BDE6C7D" w14:textId="77777777" w:rsidTr="00BC13AE">
        <w:trPr>
          <w:trHeight w:val="340"/>
        </w:trPr>
        <w:tc>
          <w:tcPr>
            <w:tcW w:w="1248" w:type="dxa"/>
          </w:tcPr>
          <w:p w14:paraId="524F4184" w14:textId="77777777" w:rsidR="00AE450F" w:rsidRPr="00AD749E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2</w:t>
            </w:r>
          </w:p>
        </w:tc>
        <w:tc>
          <w:tcPr>
            <w:tcW w:w="3142" w:type="dxa"/>
          </w:tcPr>
          <w:p w14:paraId="459133DA" w14:textId="77777777" w:rsidR="00AE450F" w:rsidRPr="00B839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Engage in brawl</w:t>
            </w:r>
          </w:p>
        </w:tc>
        <w:tc>
          <w:tcPr>
            <w:tcW w:w="1275" w:type="dxa"/>
          </w:tcPr>
          <w:p w14:paraId="6E7F164C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C87553A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EDD500A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276" w:type="dxa"/>
          </w:tcPr>
          <w:p w14:paraId="5B544B6D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AE450F" w14:paraId="5EE34ADF" w14:textId="77777777" w:rsidTr="00BC13AE">
        <w:trPr>
          <w:trHeight w:val="340"/>
        </w:trPr>
        <w:tc>
          <w:tcPr>
            <w:tcW w:w="1248" w:type="dxa"/>
          </w:tcPr>
          <w:p w14:paraId="2EF4D3B9" w14:textId="77777777" w:rsidR="00AE450F" w:rsidRPr="003B75A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5</w:t>
            </w:r>
          </w:p>
        </w:tc>
        <w:tc>
          <w:tcPr>
            <w:tcW w:w="3142" w:type="dxa"/>
          </w:tcPr>
          <w:p w14:paraId="016B31A9" w14:textId="77777777" w:rsidR="00AE450F" w:rsidRPr="00B839B6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Yell at parent</w:t>
            </w:r>
          </w:p>
        </w:tc>
        <w:tc>
          <w:tcPr>
            <w:tcW w:w="1275" w:type="dxa"/>
          </w:tcPr>
          <w:p w14:paraId="085CBE85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276" w:type="dxa"/>
          </w:tcPr>
          <w:p w14:paraId="6905A88A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91FB2A1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0148947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AE450F" w14:paraId="42F5B064" w14:textId="77777777" w:rsidTr="00BC13AE">
        <w:trPr>
          <w:trHeight w:val="340"/>
        </w:trPr>
        <w:tc>
          <w:tcPr>
            <w:tcW w:w="1248" w:type="dxa"/>
          </w:tcPr>
          <w:p w14:paraId="50BC445F" w14:textId="77777777" w:rsidR="00AE450F" w:rsidRPr="003B75A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6</w:t>
            </w:r>
          </w:p>
        </w:tc>
        <w:tc>
          <w:tcPr>
            <w:tcW w:w="3142" w:type="dxa"/>
          </w:tcPr>
          <w:p w14:paraId="6197D7E9" w14:textId="77777777" w:rsidR="00AE450F" w:rsidRPr="00B839B6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ctive exclusion</w:t>
            </w:r>
          </w:p>
        </w:tc>
        <w:tc>
          <w:tcPr>
            <w:tcW w:w="1275" w:type="dxa"/>
          </w:tcPr>
          <w:p w14:paraId="1942F8F6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955BDC0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95D340F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7A2FDF6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66</w:t>
            </w:r>
          </w:p>
        </w:tc>
      </w:tr>
      <w:tr w:rsidR="00AE450F" w14:paraId="0C55544D" w14:textId="77777777" w:rsidTr="00BC13AE">
        <w:trPr>
          <w:trHeight w:val="340"/>
        </w:trPr>
        <w:tc>
          <w:tcPr>
            <w:tcW w:w="1248" w:type="dxa"/>
          </w:tcPr>
          <w:p w14:paraId="667CC710" w14:textId="77777777" w:rsidR="00AE450F" w:rsidRPr="003B75A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33</w:t>
            </w:r>
          </w:p>
        </w:tc>
        <w:tc>
          <w:tcPr>
            <w:tcW w:w="3142" w:type="dxa"/>
          </w:tcPr>
          <w:p w14:paraId="5BEDAFBD" w14:textId="77777777" w:rsidR="00AE450F" w:rsidRPr="00B839B6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Told secrets</w:t>
            </w:r>
          </w:p>
        </w:tc>
        <w:tc>
          <w:tcPr>
            <w:tcW w:w="1275" w:type="dxa"/>
          </w:tcPr>
          <w:p w14:paraId="487BDA53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27374DF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2577D3B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16C21B0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61</w:t>
            </w:r>
          </w:p>
        </w:tc>
      </w:tr>
      <w:tr w:rsidR="00AE450F" w14:paraId="7175386E" w14:textId="77777777" w:rsidTr="00BC13AE">
        <w:trPr>
          <w:trHeight w:val="340"/>
        </w:trPr>
        <w:tc>
          <w:tcPr>
            <w:tcW w:w="1248" w:type="dxa"/>
          </w:tcPr>
          <w:p w14:paraId="408FCF03" w14:textId="77777777" w:rsidR="00AE450F" w:rsidRPr="003B75A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1</w:t>
            </w:r>
          </w:p>
        </w:tc>
        <w:tc>
          <w:tcPr>
            <w:tcW w:w="3142" w:type="dxa"/>
          </w:tcPr>
          <w:p w14:paraId="6805730A" w14:textId="77777777" w:rsidR="00AE450F" w:rsidRPr="00B839B6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Throw thing at parent</w:t>
            </w:r>
          </w:p>
        </w:tc>
        <w:tc>
          <w:tcPr>
            <w:tcW w:w="1275" w:type="dxa"/>
          </w:tcPr>
          <w:p w14:paraId="341B3561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2DB8F8D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C1EC860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6" w:type="dxa"/>
          </w:tcPr>
          <w:p w14:paraId="13F9CE8A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25</w:t>
            </w:r>
          </w:p>
        </w:tc>
      </w:tr>
      <w:tr w:rsidR="00AE450F" w14:paraId="0F101327" w14:textId="77777777" w:rsidTr="00BC13AE">
        <w:trPr>
          <w:trHeight w:val="340"/>
        </w:trPr>
        <w:tc>
          <w:tcPr>
            <w:tcW w:w="1248" w:type="dxa"/>
          </w:tcPr>
          <w:p w14:paraId="3902CBEC" w14:textId="77777777" w:rsidR="00AE450F" w:rsidRPr="003B75A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D96E9C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4</w:t>
            </w:r>
          </w:p>
        </w:tc>
        <w:tc>
          <w:tcPr>
            <w:tcW w:w="3142" w:type="dxa"/>
          </w:tcPr>
          <w:p w14:paraId="3B55EF3B" w14:textId="77777777" w:rsidR="00AE450F" w:rsidRPr="00B839B6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D96E9C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Mad when not getting something</w:t>
            </w:r>
          </w:p>
        </w:tc>
        <w:tc>
          <w:tcPr>
            <w:tcW w:w="1275" w:type="dxa"/>
          </w:tcPr>
          <w:p w14:paraId="6AC783BF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3162403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37030AE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2082F6D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2</w:t>
            </w:r>
          </w:p>
        </w:tc>
      </w:tr>
      <w:tr w:rsidR="00AE450F" w14:paraId="37A2617F" w14:textId="77777777" w:rsidTr="00BC13AE">
        <w:trPr>
          <w:trHeight w:val="340"/>
        </w:trPr>
        <w:tc>
          <w:tcPr>
            <w:tcW w:w="1248" w:type="dxa"/>
          </w:tcPr>
          <w:p w14:paraId="76BB69FB" w14:textId="77777777" w:rsidR="00AE450F" w:rsidRPr="00422D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3</w:t>
            </w:r>
          </w:p>
        </w:tc>
        <w:tc>
          <w:tcPr>
            <w:tcW w:w="3142" w:type="dxa"/>
          </w:tcPr>
          <w:p w14:paraId="0EDDAF90" w14:textId="77777777" w:rsidR="00AE450F" w:rsidRPr="00422D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ggressive when teased</w:t>
            </w:r>
          </w:p>
        </w:tc>
        <w:tc>
          <w:tcPr>
            <w:tcW w:w="1275" w:type="dxa"/>
          </w:tcPr>
          <w:p w14:paraId="69A4EA39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276" w:type="dxa"/>
          </w:tcPr>
          <w:p w14:paraId="76BA6E69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92AACF3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539DB64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AE450F" w14:paraId="21FAA5B4" w14:textId="77777777" w:rsidTr="00BC13AE">
        <w:trPr>
          <w:trHeight w:val="340"/>
        </w:trPr>
        <w:tc>
          <w:tcPr>
            <w:tcW w:w="1248" w:type="dxa"/>
          </w:tcPr>
          <w:p w14:paraId="6B831AA1" w14:textId="77777777" w:rsidR="00AE450F" w:rsidRPr="00422D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5</w:t>
            </w:r>
          </w:p>
        </w:tc>
        <w:tc>
          <w:tcPr>
            <w:tcW w:w="3142" w:type="dxa"/>
          </w:tcPr>
          <w:p w14:paraId="1FA175FF" w14:textId="77777777" w:rsidR="00AE450F" w:rsidRPr="00422D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Bad things behind back</w:t>
            </w:r>
          </w:p>
        </w:tc>
        <w:tc>
          <w:tcPr>
            <w:tcW w:w="1275" w:type="dxa"/>
          </w:tcPr>
          <w:p w14:paraId="10387382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0B3FAB9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3A66365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14011E0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62</w:t>
            </w:r>
          </w:p>
        </w:tc>
      </w:tr>
      <w:tr w:rsidR="00AE450F" w14:paraId="29FD3914" w14:textId="77777777" w:rsidTr="00BC13AE">
        <w:trPr>
          <w:trHeight w:val="340"/>
        </w:trPr>
        <w:tc>
          <w:tcPr>
            <w:tcW w:w="1248" w:type="dxa"/>
          </w:tcPr>
          <w:p w14:paraId="27B3B060" w14:textId="77777777" w:rsidR="00AE450F" w:rsidRPr="00422D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2</w:t>
            </w:r>
          </w:p>
        </w:tc>
        <w:tc>
          <w:tcPr>
            <w:tcW w:w="3142" w:type="dxa"/>
          </w:tcPr>
          <w:p w14:paraId="33821F61" w14:textId="77777777" w:rsidR="00AE450F" w:rsidRPr="00422D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Hit parent</w:t>
            </w:r>
          </w:p>
        </w:tc>
        <w:tc>
          <w:tcPr>
            <w:tcW w:w="1275" w:type="dxa"/>
          </w:tcPr>
          <w:p w14:paraId="21FA912D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4A02305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E6C4F15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276" w:type="dxa"/>
          </w:tcPr>
          <w:p w14:paraId="0C22B16C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23</w:t>
            </w:r>
          </w:p>
        </w:tc>
      </w:tr>
      <w:tr w:rsidR="00AE450F" w14:paraId="7EE4333D" w14:textId="77777777" w:rsidTr="00BC13AE">
        <w:trPr>
          <w:trHeight w:val="340"/>
        </w:trPr>
        <w:tc>
          <w:tcPr>
            <w:tcW w:w="1248" w:type="dxa"/>
          </w:tcPr>
          <w:p w14:paraId="72837A9F" w14:textId="77777777" w:rsidR="00AE450F" w:rsidRPr="00422D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9</w:t>
            </w:r>
          </w:p>
        </w:tc>
        <w:tc>
          <w:tcPr>
            <w:tcW w:w="3142" w:type="dxa"/>
          </w:tcPr>
          <w:p w14:paraId="3904151B" w14:textId="77777777" w:rsidR="00AE450F" w:rsidRPr="00422D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Boss others</w:t>
            </w:r>
          </w:p>
        </w:tc>
        <w:tc>
          <w:tcPr>
            <w:tcW w:w="1275" w:type="dxa"/>
          </w:tcPr>
          <w:p w14:paraId="6CAA83A6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4896526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5FA47BD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D9EC478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5</w:t>
            </w:r>
          </w:p>
        </w:tc>
      </w:tr>
      <w:tr w:rsidR="00AE450F" w14:paraId="7FB422A9" w14:textId="77777777" w:rsidTr="00BC13AE">
        <w:trPr>
          <w:trHeight w:val="340"/>
        </w:trPr>
        <w:tc>
          <w:tcPr>
            <w:tcW w:w="1248" w:type="dxa"/>
          </w:tcPr>
          <w:p w14:paraId="138EB0E9" w14:textId="77777777" w:rsidR="00AE450F" w:rsidRPr="00422D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0</w:t>
            </w:r>
          </w:p>
        </w:tc>
        <w:tc>
          <w:tcPr>
            <w:tcW w:w="3142" w:type="dxa"/>
          </w:tcPr>
          <w:p w14:paraId="642596F6" w14:textId="77777777" w:rsidR="00AE450F" w:rsidRPr="00422D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Lie to parent</w:t>
            </w:r>
          </w:p>
        </w:tc>
        <w:tc>
          <w:tcPr>
            <w:tcW w:w="1275" w:type="dxa"/>
          </w:tcPr>
          <w:p w14:paraId="111D3DAD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276" w:type="dxa"/>
          </w:tcPr>
          <w:p w14:paraId="29D3D550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EAB3222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8AF148C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AE450F" w14:paraId="21A9D488" w14:textId="77777777" w:rsidTr="00BC13AE">
        <w:trPr>
          <w:trHeight w:val="340"/>
        </w:trPr>
        <w:tc>
          <w:tcPr>
            <w:tcW w:w="1248" w:type="dxa"/>
          </w:tcPr>
          <w:p w14:paraId="3CA2AB80" w14:textId="77777777" w:rsidR="00AE450F" w:rsidRPr="00422D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2</w:t>
            </w:r>
          </w:p>
        </w:tc>
        <w:tc>
          <w:tcPr>
            <w:tcW w:w="3142" w:type="dxa"/>
          </w:tcPr>
          <w:p w14:paraId="479A1BF3" w14:textId="77777777" w:rsidR="00AE450F" w:rsidRPr="00422DB6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Incite to dislike others</w:t>
            </w:r>
          </w:p>
        </w:tc>
        <w:tc>
          <w:tcPr>
            <w:tcW w:w="1275" w:type="dxa"/>
          </w:tcPr>
          <w:p w14:paraId="7E2F19EE" w14:textId="77777777" w:rsidR="00AE450F" w:rsidRPr="005A1571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002CBCD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651598E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9E56D95" w14:textId="77777777" w:rsidR="00AE450F" w:rsidRPr="008916F8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916F8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69</w:t>
            </w:r>
          </w:p>
        </w:tc>
      </w:tr>
      <w:tr w:rsidR="00AE450F" w14:paraId="47594AD5" w14:textId="77777777" w:rsidTr="00BC13AE">
        <w:trPr>
          <w:trHeight w:val="340"/>
        </w:trPr>
        <w:tc>
          <w:tcPr>
            <w:tcW w:w="1248" w:type="dxa"/>
          </w:tcPr>
          <w:p w14:paraId="0B4B325C" w14:textId="77777777" w:rsidR="00AE450F" w:rsidRPr="003B75A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9F3430">
              <w:rPr>
                <w:rFonts w:ascii="Times New Roman" w:hAnsi="Times New Roman"/>
                <w:color w:val="0070C0"/>
                <w:sz w:val="24"/>
                <w:szCs w:val="24"/>
                <w:lang w:val="en-US"/>
              </w:rPr>
              <w:t>652</w:t>
            </w:r>
          </w:p>
        </w:tc>
        <w:tc>
          <w:tcPr>
            <w:tcW w:w="3142" w:type="dxa"/>
          </w:tcPr>
          <w:p w14:paraId="5ED7BBCD" w14:textId="77777777" w:rsidR="00AE450F" w:rsidRPr="00B839B6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Cried</w:t>
            </w:r>
          </w:p>
        </w:tc>
        <w:tc>
          <w:tcPr>
            <w:tcW w:w="1275" w:type="dxa"/>
          </w:tcPr>
          <w:p w14:paraId="154C9326" w14:textId="77777777" w:rsidR="00AE450F" w:rsidRPr="00DD12A5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DD12A5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276" w:type="dxa"/>
          </w:tcPr>
          <w:p w14:paraId="35B5CCF5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A8496AB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B94D26B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AE450F" w14:paraId="13BF4D95" w14:textId="77777777" w:rsidTr="00BC13AE">
        <w:trPr>
          <w:trHeight w:val="340"/>
        </w:trPr>
        <w:tc>
          <w:tcPr>
            <w:tcW w:w="1248" w:type="dxa"/>
          </w:tcPr>
          <w:p w14:paraId="47989FE0" w14:textId="77777777" w:rsidR="00AE450F" w:rsidRPr="003B75A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3</w:t>
            </w:r>
          </w:p>
        </w:tc>
        <w:tc>
          <w:tcPr>
            <w:tcW w:w="3142" w:type="dxa"/>
          </w:tcPr>
          <w:p w14:paraId="453A2DB1" w14:textId="77777777" w:rsidR="00AE450F" w:rsidRPr="00B839B6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Fear</w:t>
            </w:r>
          </w:p>
        </w:tc>
        <w:tc>
          <w:tcPr>
            <w:tcW w:w="1275" w:type="dxa"/>
          </w:tcPr>
          <w:p w14:paraId="63F7A68E" w14:textId="77777777" w:rsidR="00AE450F" w:rsidRPr="00DD12A5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DD12A5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276" w:type="dxa"/>
          </w:tcPr>
          <w:p w14:paraId="2EBD8BD3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8A9E941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9664704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AE450F" w14:paraId="75DCFA9C" w14:textId="77777777" w:rsidTr="00BC13AE">
        <w:trPr>
          <w:trHeight w:val="340"/>
        </w:trPr>
        <w:tc>
          <w:tcPr>
            <w:tcW w:w="1248" w:type="dxa"/>
          </w:tcPr>
          <w:p w14:paraId="2D0FFA89" w14:textId="77777777" w:rsidR="00AE450F" w:rsidRPr="003B75A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4</w:t>
            </w:r>
          </w:p>
        </w:tc>
        <w:tc>
          <w:tcPr>
            <w:tcW w:w="3142" w:type="dxa"/>
          </w:tcPr>
          <w:p w14:paraId="590B3674" w14:textId="77777777" w:rsidR="00AE450F" w:rsidRPr="00B839B6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Unhappy</w:t>
            </w:r>
          </w:p>
        </w:tc>
        <w:tc>
          <w:tcPr>
            <w:tcW w:w="1275" w:type="dxa"/>
          </w:tcPr>
          <w:p w14:paraId="1E34F46F" w14:textId="77777777" w:rsidR="00AE450F" w:rsidRPr="00DD12A5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DD12A5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276" w:type="dxa"/>
          </w:tcPr>
          <w:p w14:paraId="7091F633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A9F055B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19D2D3B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AE450F" w14:paraId="14D7B534" w14:textId="77777777" w:rsidTr="00BC13AE">
        <w:trPr>
          <w:trHeight w:val="340"/>
        </w:trPr>
        <w:tc>
          <w:tcPr>
            <w:tcW w:w="1248" w:type="dxa"/>
          </w:tcPr>
          <w:p w14:paraId="39872C22" w14:textId="77777777" w:rsidR="00AE450F" w:rsidRPr="003B75A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5</w:t>
            </w:r>
          </w:p>
        </w:tc>
        <w:tc>
          <w:tcPr>
            <w:tcW w:w="3142" w:type="dxa"/>
          </w:tcPr>
          <w:p w14:paraId="11B4D8C4" w14:textId="77777777" w:rsidR="00AE450F" w:rsidRPr="00B839B6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Felt alone</w:t>
            </w:r>
          </w:p>
        </w:tc>
        <w:tc>
          <w:tcPr>
            <w:tcW w:w="1275" w:type="dxa"/>
          </w:tcPr>
          <w:p w14:paraId="61EC8475" w14:textId="77777777" w:rsidR="00AE450F" w:rsidRPr="00DD12A5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DD12A5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276" w:type="dxa"/>
          </w:tcPr>
          <w:p w14:paraId="49A2719E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7ED9090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FCFE02B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AE450F" w14:paraId="5795383E" w14:textId="77777777" w:rsidTr="00BC13AE">
        <w:trPr>
          <w:trHeight w:val="340"/>
        </w:trPr>
        <w:tc>
          <w:tcPr>
            <w:tcW w:w="1248" w:type="dxa"/>
          </w:tcPr>
          <w:p w14:paraId="324F4ECE" w14:textId="77777777" w:rsidR="00AE450F" w:rsidRPr="003B75A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7</w:t>
            </w:r>
          </w:p>
        </w:tc>
        <w:tc>
          <w:tcPr>
            <w:tcW w:w="3142" w:type="dxa"/>
          </w:tcPr>
          <w:p w14:paraId="278EF02E" w14:textId="77777777" w:rsidR="00AE450F" w:rsidRPr="00B839B6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Sad without reason</w:t>
            </w:r>
          </w:p>
        </w:tc>
        <w:tc>
          <w:tcPr>
            <w:tcW w:w="1275" w:type="dxa"/>
          </w:tcPr>
          <w:p w14:paraId="31A0E928" w14:textId="77777777" w:rsidR="00AE450F" w:rsidRPr="00DD12A5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DD12A5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276" w:type="dxa"/>
          </w:tcPr>
          <w:p w14:paraId="051D7236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5B32A74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5707DC1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AE450F" w14:paraId="7C4215F5" w14:textId="77777777" w:rsidTr="00BC13AE">
        <w:trPr>
          <w:trHeight w:val="340"/>
        </w:trPr>
        <w:tc>
          <w:tcPr>
            <w:tcW w:w="1248" w:type="dxa"/>
          </w:tcPr>
          <w:p w14:paraId="129B8847" w14:textId="77777777" w:rsidR="00AE450F" w:rsidRPr="003B75A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8</w:t>
            </w:r>
          </w:p>
        </w:tc>
        <w:tc>
          <w:tcPr>
            <w:tcW w:w="3142" w:type="dxa"/>
          </w:tcPr>
          <w:p w14:paraId="73C7D8E4" w14:textId="77777777" w:rsidR="00AE450F" w:rsidRPr="00B839B6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Worried</w:t>
            </w:r>
          </w:p>
        </w:tc>
        <w:tc>
          <w:tcPr>
            <w:tcW w:w="1275" w:type="dxa"/>
          </w:tcPr>
          <w:p w14:paraId="54D89F82" w14:textId="77777777" w:rsidR="00AE450F" w:rsidRPr="00DD12A5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DD12A5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276" w:type="dxa"/>
          </w:tcPr>
          <w:p w14:paraId="156C21A9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054054B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25BF139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AE450F" w14:paraId="16A57A99" w14:textId="77777777" w:rsidTr="00BC13AE">
        <w:trPr>
          <w:trHeight w:val="340"/>
        </w:trPr>
        <w:tc>
          <w:tcPr>
            <w:tcW w:w="1248" w:type="dxa"/>
          </w:tcPr>
          <w:p w14:paraId="0E515AAF" w14:textId="77777777" w:rsidR="00AE450F" w:rsidRPr="009F3430" w:rsidRDefault="00AE450F" w:rsidP="00BC13AE">
            <w:pPr>
              <w:rPr>
                <w:rFonts w:ascii="Times New Roman" w:hAnsi="Times New Roman"/>
                <w:color w:val="0070C0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1</w:t>
            </w:r>
          </w:p>
        </w:tc>
        <w:tc>
          <w:tcPr>
            <w:tcW w:w="3142" w:type="dxa"/>
          </w:tcPr>
          <w:p w14:paraId="621096A8" w14:textId="77777777" w:rsidR="00AE450F" w:rsidRPr="003C6E06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Bored</w:t>
            </w:r>
          </w:p>
        </w:tc>
        <w:tc>
          <w:tcPr>
            <w:tcW w:w="1275" w:type="dxa"/>
          </w:tcPr>
          <w:p w14:paraId="317095E1" w14:textId="77777777" w:rsidR="00AE450F" w:rsidRPr="00DD12A5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276" w:type="dxa"/>
          </w:tcPr>
          <w:p w14:paraId="4732B354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F166824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9A629FC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AE450F" w14:paraId="56E22C86" w14:textId="77777777" w:rsidTr="00BC13AE">
        <w:trPr>
          <w:trHeight w:val="340"/>
        </w:trPr>
        <w:tc>
          <w:tcPr>
            <w:tcW w:w="1248" w:type="dxa"/>
          </w:tcPr>
          <w:p w14:paraId="655CEF16" w14:textId="77777777" w:rsidR="00AE450F" w:rsidRPr="003B75AD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6</w:t>
            </w:r>
          </w:p>
        </w:tc>
        <w:tc>
          <w:tcPr>
            <w:tcW w:w="3142" w:type="dxa"/>
          </w:tcPr>
          <w:p w14:paraId="394CFEFA" w14:textId="77777777" w:rsidR="00AE450F" w:rsidRPr="003C6E06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Could not sleep</w:t>
            </w:r>
          </w:p>
        </w:tc>
        <w:tc>
          <w:tcPr>
            <w:tcW w:w="1275" w:type="dxa"/>
          </w:tcPr>
          <w:p w14:paraId="59DE8A72" w14:textId="77777777" w:rsidR="00AE450F" w:rsidRPr="00DD12A5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DD12A5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276" w:type="dxa"/>
          </w:tcPr>
          <w:p w14:paraId="49721825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9153063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CEE23D9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AE450F" w14:paraId="0ED90E37" w14:textId="77777777" w:rsidTr="00BC13AE">
        <w:trPr>
          <w:trHeight w:val="340"/>
        </w:trPr>
        <w:tc>
          <w:tcPr>
            <w:tcW w:w="1248" w:type="dxa"/>
          </w:tcPr>
          <w:p w14:paraId="3DD2F1B6" w14:textId="77777777" w:rsidR="00AE450F" w:rsidRPr="003B75AD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9</w:t>
            </w:r>
          </w:p>
        </w:tc>
        <w:tc>
          <w:tcPr>
            <w:tcW w:w="3142" w:type="dxa"/>
          </w:tcPr>
          <w:p w14:paraId="608FB592" w14:textId="77777777" w:rsidR="00AE450F" w:rsidRPr="003C6E06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Self-injury</w:t>
            </w:r>
          </w:p>
        </w:tc>
        <w:tc>
          <w:tcPr>
            <w:tcW w:w="1275" w:type="dxa"/>
          </w:tcPr>
          <w:p w14:paraId="043595CF" w14:textId="77777777" w:rsidR="00AE450F" w:rsidRPr="00DD12A5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276" w:type="dxa"/>
          </w:tcPr>
          <w:p w14:paraId="16C0CBAB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D520BB3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F97D527" w14:textId="77777777" w:rsidR="00AE450F" w:rsidRPr="00D46C4F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AE450F" w14:paraId="1DB6DF3C" w14:textId="77777777" w:rsidTr="00BC13AE">
        <w:trPr>
          <w:trHeight w:val="340"/>
        </w:trPr>
        <w:tc>
          <w:tcPr>
            <w:tcW w:w="1248" w:type="dxa"/>
          </w:tcPr>
          <w:p w14:paraId="38030DAD" w14:textId="77777777" w:rsidR="00AE450F" w:rsidRPr="003B75AD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27</w:t>
            </w:r>
          </w:p>
        </w:tc>
        <w:tc>
          <w:tcPr>
            <w:tcW w:w="3142" w:type="dxa"/>
          </w:tcPr>
          <w:p w14:paraId="68307A71" w14:textId="77777777" w:rsidR="00AE450F" w:rsidRPr="003C6E06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Restless</w:t>
            </w:r>
          </w:p>
        </w:tc>
        <w:tc>
          <w:tcPr>
            <w:tcW w:w="1275" w:type="dxa"/>
          </w:tcPr>
          <w:p w14:paraId="26D61DAA" w14:textId="77777777" w:rsidR="00AE450F" w:rsidRPr="00DD12A5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276" w:type="dxa"/>
          </w:tcPr>
          <w:p w14:paraId="7F3CC9B6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A134BD8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15179B5" w14:textId="77777777" w:rsidR="00AE450F" w:rsidRPr="002634F3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</w:p>
        </w:tc>
      </w:tr>
      <w:tr w:rsidR="00AE450F" w14:paraId="2292026C" w14:textId="77777777" w:rsidTr="00BC13AE">
        <w:trPr>
          <w:trHeight w:val="340"/>
        </w:trPr>
        <w:tc>
          <w:tcPr>
            <w:tcW w:w="1248" w:type="dxa"/>
          </w:tcPr>
          <w:p w14:paraId="0B9EC968" w14:textId="77777777" w:rsidR="00AE450F" w:rsidRPr="003B75AD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5414F0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28</w:t>
            </w:r>
          </w:p>
        </w:tc>
        <w:tc>
          <w:tcPr>
            <w:tcW w:w="3142" w:type="dxa"/>
          </w:tcPr>
          <w:p w14:paraId="65A14EA1" w14:textId="77777777" w:rsidR="00AE450F" w:rsidRPr="003C6E06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Difficulty concentrating</w:t>
            </w:r>
          </w:p>
        </w:tc>
        <w:tc>
          <w:tcPr>
            <w:tcW w:w="1275" w:type="dxa"/>
          </w:tcPr>
          <w:p w14:paraId="78526B00" w14:textId="77777777" w:rsidR="00AE450F" w:rsidRPr="00DD12A5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DD12A5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276" w:type="dxa"/>
          </w:tcPr>
          <w:p w14:paraId="0CDFCA27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05AE40F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9EBB52B" w14:textId="77777777" w:rsidR="00AE450F" w:rsidRPr="002634F3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</w:p>
        </w:tc>
      </w:tr>
      <w:tr w:rsidR="00AE450F" w14:paraId="681F370B" w14:textId="77777777" w:rsidTr="00BC13AE">
        <w:trPr>
          <w:trHeight w:val="340"/>
        </w:trPr>
        <w:tc>
          <w:tcPr>
            <w:tcW w:w="1248" w:type="dxa"/>
          </w:tcPr>
          <w:p w14:paraId="5673BC41" w14:textId="77777777" w:rsidR="00AE450F" w:rsidRPr="003B75AD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5414F0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31</w:t>
            </w:r>
          </w:p>
        </w:tc>
        <w:tc>
          <w:tcPr>
            <w:tcW w:w="3142" w:type="dxa"/>
          </w:tcPr>
          <w:p w14:paraId="3109ED58" w14:textId="77777777" w:rsidR="00AE450F" w:rsidRPr="003C6E06" w:rsidRDefault="00AE450F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Inattentive</w:t>
            </w:r>
          </w:p>
        </w:tc>
        <w:tc>
          <w:tcPr>
            <w:tcW w:w="1275" w:type="dxa"/>
          </w:tcPr>
          <w:p w14:paraId="64E319BD" w14:textId="77777777" w:rsidR="00AE450F" w:rsidRPr="00DD12A5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DD12A5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276" w:type="dxa"/>
          </w:tcPr>
          <w:p w14:paraId="775F6084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106A7A2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759B91C" w14:textId="77777777" w:rsidR="00AE450F" w:rsidRPr="002634F3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</w:p>
        </w:tc>
      </w:tr>
      <w:tr w:rsidR="00AE450F" w14:paraId="0A37E916" w14:textId="77777777" w:rsidTr="00BC13AE">
        <w:trPr>
          <w:trHeight w:val="340"/>
        </w:trPr>
        <w:tc>
          <w:tcPr>
            <w:tcW w:w="1248" w:type="dxa"/>
          </w:tcPr>
          <w:p w14:paraId="108F92F7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14F0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32</w:t>
            </w:r>
          </w:p>
        </w:tc>
        <w:tc>
          <w:tcPr>
            <w:tcW w:w="3142" w:type="dxa"/>
          </w:tcPr>
          <w:p w14:paraId="6F05CBC5" w14:textId="77777777" w:rsidR="00AE450F" w:rsidRPr="003C6E06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Hectic and fidgety</w:t>
            </w:r>
          </w:p>
        </w:tc>
        <w:tc>
          <w:tcPr>
            <w:tcW w:w="1275" w:type="dxa"/>
          </w:tcPr>
          <w:p w14:paraId="4C672DB1" w14:textId="77777777" w:rsidR="00AE450F" w:rsidRPr="00DD12A5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276" w:type="dxa"/>
          </w:tcPr>
          <w:p w14:paraId="2D50B326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BF57619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2C066E2" w14:textId="77777777" w:rsidR="00AE450F" w:rsidRPr="002634F3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</w:p>
        </w:tc>
      </w:tr>
      <w:tr w:rsidR="00AE450F" w14:paraId="7F1CE64F" w14:textId="77777777" w:rsidTr="00BC13AE">
        <w:trPr>
          <w:trHeight w:val="340"/>
        </w:trPr>
        <w:tc>
          <w:tcPr>
            <w:tcW w:w="1248" w:type="dxa"/>
          </w:tcPr>
          <w:p w14:paraId="1DF5A392" w14:textId="77777777" w:rsidR="00AE450F" w:rsidRPr="005414F0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A32BC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01</w:t>
            </w:r>
          </w:p>
        </w:tc>
        <w:tc>
          <w:tcPr>
            <w:tcW w:w="3142" w:type="dxa"/>
          </w:tcPr>
          <w:p w14:paraId="7390E2D1" w14:textId="77777777" w:rsidR="00AE450F" w:rsidRPr="003C6E06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Help clear up</w:t>
            </w:r>
          </w:p>
        </w:tc>
        <w:tc>
          <w:tcPr>
            <w:tcW w:w="1275" w:type="dxa"/>
          </w:tcPr>
          <w:p w14:paraId="185A5068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BCB6F96" w14:textId="77777777" w:rsidR="00AE450F" w:rsidRPr="009649FF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276" w:type="dxa"/>
          </w:tcPr>
          <w:p w14:paraId="2684A41C" w14:textId="77777777" w:rsidR="00AE450F" w:rsidRPr="00D42134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9989F1D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450F" w14:paraId="20206BA5" w14:textId="77777777" w:rsidTr="00BC13AE">
        <w:trPr>
          <w:trHeight w:val="340"/>
        </w:trPr>
        <w:tc>
          <w:tcPr>
            <w:tcW w:w="1248" w:type="dxa"/>
          </w:tcPr>
          <w:p w14:paraId="12BC6F8B" w14:textId="77777777" w:rsidR="00AE450F" w:rsidRPr="005414F0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04</w:t>
            </w:r>
          </w:p>
        </w:tc>
        <w:tc>
          <w:tcPr>
            <w:tcW w:w="3142" w:type="dxa"/>
          </w:tcPr>
          <w:p w14:paraId="620FF14C" w14:textId="77777777" w:rsidR="00AE450F" w:rsidRPr="003C6E06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Understand others</w:t>
            </w:r>
          </w:p>
        </w:tc>
        <w:tc>
          <w:tcPr>
            <w:tcW w:w="1275" w:type="dxa"/>
          </w:tcPr>
          <w:p w14:paraId="18A8ED98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3AF92CC" w14:textId="77777777" w:rsidR="00AE450F" w:rsidRPr="00C1069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276" w:type="dxa"/>
          </w:tcPr>
          <w:p w14:paraId="219F66E4" w14:textId="77777777" w:rsidR="00AE450F" w:rsidRPr="00D42134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B3AF6F1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450F" w14:paraId="4220A8C5" w14:textId="77777777" w:rsidTr="00BC13AE">
        <w:trPr>
          <w:trHeight w:val="340"/>
        </w:trPr>
        <w:tc>
          <w:tcPr>
            <w:tcW w:w="1248" w:type="dxa"/>
          </w:tcPr>
          <w:p w14:paraId="16CE6898" w14:textId="77777777" w:rsidR="00AE450F" w:rsidRPr="005414F0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lastRenderedPageBreak/>
              <w:t>611</w:t>
            </w:r>
          </w:p>
        </w:tc>
        <w:tc>
          <w:tcPr>
            <w:tcW w:w="3142" w:type="dxa"/>
          </w:tcPr>
          <w:p w14:paraId="078F45EC" w14:textId="77777777" w:rsidR="00AE450F" w:rsidRPr="003C6E06" w:rsidRDefault="00AE450F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ettle dispute</w:t>
            </w:r>
          </w:p>
        </w:tc>
        <w:tc>
          <w:tcPr>
            <w:tcW w:w="1275" w:type="dxa"/>
          </w:tcPr>
          <w:p w14:paraId="1E7A12C7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C2F1DEE" w14:textId="77777777" w:rsidR="00AE450F" w:rsidRPr="00C1069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276" w:type="dxa"/>
          </w:tcPr>
          <w:p w14:paraId="469C11CC" w14:textId="77777777" w:rsidR="00AE450F" w:rsidRPr="00D42134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C638CE2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450F" w14:paraId="63E117D2" w14:textId="77777777" w:rsidTr="00BC13AE">
        <w:trPr>
          <w:trHeight w:val="340"/>
        </w:trPr>
        <w:tc>
          <w:tcPr>
            <w:tcW w:w="1248" w:type="dxa"/>
          </w:tcPr>
          <w:p w14:paraId="79F77257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14</w:t>
            </w:r>
          </w:p>
        </w:tc>
        <w:tc>
          <w:tcPr>
            <w:tcW w:w="3142" w:type="dxa"/>
          </w:tcPr>
          <w:p w14:paraId="24EA7F93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Feel sympathy</w:t>
            </w:r>
          </w:p>
        </w:tc>
        <w:tc>
          <w:tcPr>
            <w:tcW w:w="1275" w:type="dxa"/>
          </w:tcPr>
          <w:p w14:paraId="532CE991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D093E3B" w14:textId="77777777" w:rsidR="00AE450F" w:rsidRPr="00C1069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276" w:type="dxa"/>
          </w:tcPr>
          <w:p w14:paraId="66A5667A" w14:textId="77777777" w:rsidR="00AE450F" w:rsidRPr="00D42134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25938B3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450F" w14:paraId="2763FB2A" w14:textId="77777777" w:rsidTr="00BC13AE">
        <w:trPr>
          <w:trHeight w:val="340"/>
        </w:trPr>
        <w:tc>
          <w:tcPr>
            <w:tcW w:w="1248" w:type="dxa"/>
          </w:tcPr>
          <w:p w14:paraId="4D5BC99A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17</w:t>
            </w:r>
          </w:p>
        </w:tc>
        <w:tc>
          <w:tcPr>
            <w:tcW w:w="3142" w:type="dxa"/>
          </w:tcPr>
          <w:p w14:paraId="5551EB84" w14:textId="77777777" w:rsidR="00AE450F" w:rsidRPr="005B7AE3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Help injured</w:t>
            </w:r>
          </w:p>
        </w:tc>
        <w:tc>
          <w:tcPr>
            <w:tcW w:w="1275" w:type="dxa"/>
          </w:tcPr>
          <w:p w14:paraId="42C5073C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BB3724C" w14:textId="77777777" w:rsidR="00AE450F" w:rsidRPr="00C1069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276" w:type="dxa"/>
          </w:tcPr>
          <w:p w14:paraId="4E349DDB" w14:textId="77777777" w:rsidR="00AE450F" w:rsidRPr="00D42134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398C901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450F" w14:paraId="168B22FA" w14:textId="77777777" w:rsidTr="00BC13AE">
        <w:trPr>
          <w:trHeight w:val="340"/>
        </w:trPr>
        <w:tc>
          <w:tcPr>
            <w:tcW w:w="1248" w:type="dxa"/>
          </w:tcPr>
          <w:p w14:paraId="41A73EE4" w14:textId="77777777" w:rsidR="00AE450F" w:rsidRPr="00A32BCD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0</w:t>
            </w:r>
          </w:p>
        </w:tc>
        <w:tc>
          <w:tcPr>
            <w:tcW w:w="3142" w:type="dxa"/>
          </w:tcPr>
          <w:p w14:paraId="4824995A" w14:textId="77777777" w:rsidR="00AE450F" w:rsidRPr="005B7AE3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Comfort</w:t>
            </w:r>
          </w:p>
        </w:tc>
        <w:tc>
          <w:tcPr>
            <w:tcW w:w="1275" w:type="dxa"/>
          </w:tcPr>
          <w:p w14:paraId="3F1BFA72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F63BEB5" w14:textId="77777777" w:rsidR="00AE450F" w:rsidRPr="00C1069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276" w:type="dxa"/>
          </w:tcPr>
          <w:p w14:paraId="2097F0AF" w14:textId="77777777" w:rsidR="00AE450F" w:rsidRPr="00D42134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FF9359F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450F" w14:paraId="012F9E57" w14:textId="77777777" w:rsidTr="00BC13AE">
        <w:trPr>
          <w:trHeight w:val="340"/>
        </w:trPr>
        <w:tc>
          <w:tcPr>
            <w:tcW w:w="1248" w:type="dxa"/>
          </w:tcPr>
          <w:p w14:paraId="72C9A15E" w14:textId="77777777" w:rsidR="00AE450F" w:rsidRPr="00A32BCD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5</w:t>
            </w:r>
          </w:p>
        </w:tc>
        <w:tc>
          <w:tcPr>
            <w:tcW w:w="3142" w:type="dxa"/>
          </w:tcPr>
          <w:p w14:paraId="3C40771A" w14:textId="77777777" w:rsidR="00AE450F" w:rsidRPr="005B7AE3" w:rsidRDefault="00AE450F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ympathy for someone feeling bad</w:t>
            </w:r>
          </w:p>
        </w:tc>
        <w:tc>
          <w:tcPr>
            <w:tcW w:w="1275" w:type="dxa"/>
          </w:tcPr>
          <w:p w14:paraId="10260647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DCB7F80" w14:textId="77777777" w:rsidR="00AE450F" w:rsidRPr="00C1069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276" w:type="dxa"/>
          </w:tcPr>
          <w:p w14:paraId="22E723B3" w14:textId="77777777" w:rsidR="00AE450F" w:rsidRPr="00D42134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8514779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450F" w14:paraId="25EEA8B5" w14:textId="77777777" w:rsidTr="00BC13AE">
        <w:trPr>
          <w:trHeight w:val="340"/>
        </w:trPr>
        <w:tc>
          <w:tcPr>
            <w:tcW w:w="1248" w:type="dxa"/>
          </w:tcPr>
          <w:p w14:paraId="1ADA179F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6</w:t>
            </w:r>
          </w:p>
        </w:tc>
        <w:tc>
          <w:tcPr>
            <w:tcW w:w="3142" w:type="dxa"/>
          </w:tcPr>
          <w:p w14:paraId="3BC8E217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ympathy for bullied</w:t>
            </w:r>
          </w:p>
        </w:tc>
        <w:tc>
          <w:tcPr>
            <w:tcW w:w="1275" w:type="dxa"/>
          </w:tcPr>
          <w:p w14:paraId="24965B98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744A019" w14:textId="77777777" w:rsidR="00AE450F" w:rsidRPr="00C1069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276" w:type="dxa"/>
          </w:tcPr>
          <w:p w14:paraId="5EBEBCAA" w14:textId="77777777" w:rsidR="00AE450F" w:rsidRPr="00D42134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658C0F0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450F" w14:paraId="5F1CAFAE" w14:textId="77777777" w:rsidTr="00BC13AE">
        <w:trPr>
          <w:trHeight w:val="340"/>
        </w:trPr>
        <w:tc>
          <w:tcPr>
            <w:tcW w:w="1248" w:type="dxa"/>
          </w:tcPr>
          <w:p w14:paraId="4FCAE259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3</w:t>
            </w:r>
          </w:p>
        </w:tc>
        <w:tc>
          <w:tcPr>
            <w:tcW w:w="3142" w:type="dxa"/>
          </w:tcPr>
          <w:p w14:paraId="355A4BD2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Listen to others</w:t>
            </w:r>
          </w:p>
        </w:tc>
        <w:tc>
          <w:tcPr>
            <w:tcW w:w="1275" w:type="dxa"/>
          </w:tcPr>
          <w:p w14:paraId="641B88CF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F5C5F05" w14:textId="77777777" w:rsidR="00AE450F" w:rsidRPr="00C1069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276" w:type="dxa"/>
          </w:tcPr>
          <w:p w14:paraId="65B5F2EB" w14:textId="77777777" w:rsidR="00AE450F" w:rsidRPr="00D42134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03512BE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450F" w14:paraId="150A2DE8" w14:textId="77777777" w:rsidTr="00BC13AE">
        <w:trPr>
          <w:trHeight w:val="340"/>
        </w:trPr>
        <w:tc>
          <w:tcPr>
            <w:tcW w:w="1248" w:type="dxa"/>
          </w:tcPr>
          <w:p w14:paraId="6A8C89F0" w14:textId="77777777" w:rsidR="00AE450F" w:rsidRPr="00504337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04337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07</w:t>
            </w:r>
          </w:p>
        </w:tc>
        <w:tc>
          <w:tcPr>
            <w:tcW w:w="3142" w:type="dxa"/>
          </w:tcPr>
          <w:p w14:paraId="2C94B353" w14:textId="77777777" w:rsidR="00AE450F" w:rsidRPr="00504337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04337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hare with others</w:t>
            </w:r>
          </w:p>
        </w:tc>
        <w:tc>
          <w:tcPr>
            <w:tcW w:w="1275" w:type="dxa"/>
          </w:tcPr>
          <w:p w14:paraId="5FB049A6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9063E9F" w14:textId="77777777" w:rsidR="00AE450F" w:rsidRPr="00C1069D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276" w:type="dxa"/>
          </w:tcPr>
          <w:p w14:paraId="4F9D2105" w14:textId="77777777" w:rsidR="00AE450F" w:rsidRPr="00D42134" w:rsidRDefault="00AE450F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A088CB0" w14:textId="77777777" w:rsidR="00AE450F" w:rsidRDefault="00AE450F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2D036D78" w14:textId="77777777" w:rsidR="00365DD7" w:rsidRPr="00CD2B9E" w:rsidRDefault="00365DD7" w:rsidP="00365DD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arrative summary of wave 4: (a) Internalizing and ADHD items loaded highest on the same factor, along with 3 externalizing items: 615 “yell at parent”, 610</w:t>
      </w:r>
      <w:r>
        <w:rPr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“lie to parent”, 603 “aggressive when teased”. (b) The rest of the externalizing items were spread across two factors. (c) All pro-sociality items loaded on the same factor.</w:t>
      </w:r>
    </w:p>
    <w:p w14:paraId="1E3834E3" w14:textId="77777777" w:rsidR="00EB171A" w:rsidRPr="00365DD7" w:rsidRDefault="00365DD7">
      <w:pPr>
        <w:rPr>
          <w:lang w:val="en-US"/>
        </w:rPr>
      </w:pPr>
    </w:p>
    <w:sectPr w:rsidR="00EB171A" w:rsidRPr="00365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50F"/>
    <w:rsid w:val="00145CCE"/>
    <w:rsid w:val="00365DD7"/>
    <w:rsid w:val="003B3CC2"/>
    <w:rsid w:val="005C40BA"/>
    <w:rsid w:val="006925B4"/>
    <w:rsid w:val="00792F22"/>
    <w:rsid w:val="00AE450F"/>
    <w:rsid w:val="00F74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AF7D80"/>
  <w15:chartTrackingRefBased/>
  <w15:docId w15:val="{973350E3-76CF-4238-8FF7-475A4D9DE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50F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50F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3</cp:revision>
  <dcterms:created xsi:type="dcterms:W3CDTF">2021-08-25T08:30:00Z</dcterms:created>
  <dcterms:modified xsi:type="dcterms:W3CDTF">2021-08-25T08:30:00Z</dcterms:modified>
</cp:coreProperties>
</file>